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2ED3F" w14:textId="068FDD23" w:rsidR="007B4285" w:rsidRDefault="007B4285" w:rsidP="007B4285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Supplement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ile</w:t>
      </w:r>
      <w:r>
        <w:rPr>
          <w:rFonts w:ascii="Times New Roman" w:hAnsi="Times New Roman" w:cs="Times New Roman"/>
          <w:sz w:val="24"/>
        </w:rPr>
        <w:t xml:space="preserve"> 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7B4285">
        <w:rPr>
          <w:rFonts w:ascii="Times New Roman" w:hAnsi="Times New Roman" w:cs="Times New Roman"/>
          <w:sz w:val="24"/>
        </w:rPr>
        <w:t>Search strategy</w:t>
      </w:r>
    </w:p>
    <w:p w14:paraId="3C76DF8A" w14:textId="55B88668" w:rsidR="006F76E5" w:rsidRPr="007B4285" w:rsidRDefault="007B4285" w:rsidP="007B42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1) </w:t>
      </w:r>
      <w:r w:rsidR="006F76E5" w:rsidRPr="007B4285">
        <w:rPr>
          <w:rFonts w:ascii="Times New Roman" w:hAnsi="Times New Roman" w:cs="Times New Roman"/>
          <w:sz w:val="24"/>
        </w:rPr>
        <w:t>Search Strategy for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3"/>
        <w:gridCol w:w="7733"/>
      </w:tblGrid>
      <w:tr w:rsidR="006F76E5" w:rsidRPr="007B4285" w14:paraId="37279174" w14:textId="77777777" w:rsidTr="00641420">
        <w:tc>
          <w:tcPr>
            <w:tcW w:w="563" w:type="dxa"/>
          </w:tcPr>
          <w:p w14:paraId="056F5D44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7733" w:type="dxa"/>
          </w:tcPr>
          <w:p w14:paraId="1C59ABFC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Search</w:t>
            </w:r>
          </w:p>
        </w:tc>
      </w:tr>
      <w:tr w:rsidR="006F76E5" w:rsidRPr="007B4285" w14:paraId="7CEABD58" w14:textId="77777777" w:rsidTr="00641420">
        <w:tc>
          <w:tcPr>
            <w:tcW w:w="563" w:type="dxa"/>
          </w:tcPr>
          <w:p w14:paraId="0403DDBF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7733" w:type="dxa"/>
          </w:tcPr>
          <w:p w14:paraId="235E8A42" w14:textId="3D91C0DE" w:rsidR="006F76E5" w:rsidRPr="007B4285" w:rsidRDefault="00641420" w:rsidP="007B4285">
            <w:pPr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((("Alopecia Areata"[Mesh]) OR (Alopecia </w:t>
            </w:r>
            <w:proofErr w:type="spellStart"/>
            <w:r w:rsidRPr="007B428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ircumscripta</w:t>
            </w:r>
            <w:proofErr w:type="spellEnd"/>
            <w:r w:rsidRPr="007B428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)) OR ((((("Alopecia universalis" [Supplementary Concept]) OR (Atrichia, Generalized)) OR (Generalized Atrichia)) OR (Alopecia universalis congenita)) OR (ALUNC Alopecia universalis </w:t>
            </w:r>
            <w:proofErr w:type="spellStart"/>
            <w:r w:rsidRPr="007B428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ongenitalis</w:t>
            </w:r>
            <w:proofErr w:type="spellEnd"/>
            <w:r w:rsidRPr="007B428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))) OR (alopecia </w:t>
            </w:r>
            <w:proofErr w:type="spellStart"/>
            <w:r w:rsidRPr="007B428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otali</w:t>
            </w:r>
            <w:proofErr w:type="spellEnd"/>
            <w:r w:rsidRPr="007B428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6F76E5" w:rsidRPr="007B4285" w14:paraId="1DC78527" w14:textId="77777777" w:rsidTr="00641420">
        <w:tc>
          <w:tcPr>
            <w:tcW w:w="563" w:type="dxa"/>
          </w:tcPr>
          <w:p w14:paraId="546EE216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7733" w:type="dxa"/>
          </w:tcPr>
          <w:p w14:paraId="3CE44F6B" w14:textId="1318E899" w:rsidR="006F76E5" w:rsidRPr="007B4285" w:rsidRDefault="00641420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((((((((("Janus Kinase Inhibitors"[Mesh]) OR (Inhibitors, Janus Kinase)) OR (Kinase Inhibitors, Janus)) OR (JAK Inhibitors)) OR (Inhibitors, JAK)) OR (Janus Kinase Inhibitor)) OR (Inhibitor, Janus Kinase)) OR (Kinase Inhibitor, Janus)) OR (JAK Inhibitor)) OR (Inhibitor, JAK)</w:t>
            </w:r>
          </w:p>
        </w:tc>
      </w:tr>
      <w:tr w:rsidR="006F76E5" w:rsidRPr="007B4285" w14:paraId="6C2A1B57" w14:textId="77777777" w:rsidTr="00641420">
        <w:tc>
          <w:tcPr>
            <w:tcW w:w="563" w:type="dxa"/>
          </w:tcPr>
          <w:p w14:paraId="0A4BF560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7733" w:type="dxa"/>
          </w:tcPr>
          <w:p w14:paraId="1F110CF0" w14:textId="0A4084F8" w:rsidR="006F76E5" w:rsidRPr="007B4285" w:rsidRDefault="00641420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(((((((("tofacitinib" [Supplementary Concept]) OR (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tasoc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)) OR (tofacitinib citrate)) OR (Xeljanz)) OR (CP 690,550)) OR (CP690550)) OR (CP-690550)) OR (CP 690550)) OR (CP-690,550)</w:t>
            </w:r>
          </w:p>
        </w:tc>
      </w:tr>
      <w:tr w:rsidR="006F76E5" w:rsidRPr="007B4285" w14:paraId="4C9E64A0" w14:textId="77777777" w:rsidTr="00641420">
        <w:tc>
          <w:tcPr>
            <w:tcW w:w="563" w:type="dxa"/>
          </w:tcPr>
          <w:p w14:paraId="2667D5BD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7733" w:type="dxa"/>
          </w:tcPr>
          <w:p w14:paraId="787F7452" w14:textId="5F64DCD7" w:rsidR="006F76E5" w:rsidRPr="007B4285" w:rsidRDefault="00641420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(((((((((((((((("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ruxol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" [Supplementary Concept]) OR (3R)-3-cyclopentyl-3-(4-(7H-pyrrolo(2,3-</w:t>
            </w:r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d)pyrimidin</w:t>
            </w:r>
            <w:proofErr w:type="gram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-4-yl)pyrazol-1-yl)propanenitrile))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OR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ruxol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phosphate)) OR (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ruxol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monophosphate)) OR (INCB-18424 phosphate)) OR (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Jakav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)) OR (INCB018424 phosphate)) OR (INCB-018424 salt)) OR (Jakafi)) OR (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ruxol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(as phosphate))) OR (INCB-018424 phosphate)) OR (INCB-018424)) OR (INC-424)) OR (INCB-18424)) OR (INC424)) OR (INCB018424)) OR (INCA24)</w:t>
            </w:r>
          </w:p>
        </w:tc>
      </w:tr>
      <w:tr w:rsidR="006F76E5" w:rsidRPr="007B4285" w14:paraId="6BD77C25" w14:textId="77777777" w:rsidTr="00641420">
        <w:tc>
          <w:tcPr>
            <w:tcW w:w="563" w:type="dxa"/>
          </w:tcPr>
          <w:p w14:paraId="73872B42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7733" w:type="dxa"/>
          </w:tcPr>
          <w:p w14:paraId="23937AB7" w14:textId="2C1A319B" w:rsidR="006F76E5" w:rsidRPr="007B4285" w:rsidRDefault="00641420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(((((((((("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baric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" [Supplementary Concept]) OR (3-azetidineacetonitrile, 1-(ethylsulfonyl)-3-(4-(7H-pyrrolo(2,3-d)pyrimidin-4-yl)-1H-pyrazol-1-yl)-)) OR (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baric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phosphate)) OR (3-azetidineacetonitrile, 1-(ethylsulfonyl)-3-(4-(7H-pyrrolo(2,3-d)pyrimidin-4-yl)-1H-pyrazol-1-yl)-, phosphate (1:1))) OR (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baric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phosphate salt)) OR (INCB-28050)) OR (Olumiant)) OR (INCB028050)) OR (INCB-028050)) OR (LY3009104)) OR (LY-3009104)</w:t>
            </w:r>
          </w:p>
        </w:tc>
      </w:tr>
      <w:tr w:rsidR="006F76E5" w:rsidRPr="007B4285" w14:paraId="6BE938B3" w14:textId="77777777" w:rsidTr="00641420">
        <w:tc>
          <w:tcPr>
            <w:tcW w:w="563" w:type="dxa"/>
          </w:tcPr>
          <w:p w14:paraId="44C28416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7733" w:type="dxa"/>
          </w:tcPr>
          <w:p w14:paraId="75522884" w14:textId="2F9B87F4" w:rsidR="006F76E5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ritlecitinib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>) OR (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brepocitinib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F76E5" w:rsidRPr="007B4285" w14:paraId="7D94B0A4" w14:textId="77777777" w:rsidTr="00641420">
        <w:tc>
          <w:tcPr>
            <w:tcW w:w="563" w:type="dxa"/>
          </w:tcPr>
          <w:p w14:paraId="6D3128D4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7733" w:type="dxa"/>
          </w:tcPr>
          <w:p w14:paraId="11F84C52" w14:textId="52EB6CB2" w:rsidR="006F76E5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</w:t>
            </w:r>
            <w:r w:rsidRPr="007B4285">
              <w:rPr>
                <w:rFonts w:ascii="Times New Roman" w:hAnsi="Times New Roman" w:cs="Times New Roman"/>
                <w:sz w:val="24"/>
              </w:rPr>
              <w:t>2</w:t>
            </w:r>
            <w:r w:rsidRPr="007B4285">
              <w:rPr>
                <w:rFonts w:ascii="Times New Roman" w:hAnsi="Times New Roman" w:cs="Times New Roman"/>
                <w:sz w:val="24"/>
              </w:rPr>
              <w:t xml:space="preserve"> OR #</w:t>
            </w:r>
            <w:r w:rsidRPr="007B4285">
              <w:rPr>
                <w:rFonts w:ascii="Times New Roman" w:hAnsi="Times New Roman" w:cs="Times New Roman"/>
                <w:sz w:val="24"/>
              </w:rPr>
              <w:t>3</w:t>
            </w:r>
            <w:r w:rsidRPr="007B4285">
              <w:rPr>
                <w:rFonts w:ascii="Times New Roman" w:hAnsi="Times New Roman" w:cs="Times New Roman"/>
                <w:sz w:val="24"/>
              </w:rPr>
              <w:t xml:space="preserve"> OR #</w:t>
            </w:r>
            <w:r w:rsidRPr="007B4285">
              <w:rPr>
                <w:rFonts w:ascii="Times New Roman" w:hAnsi="Times New Roman" w:cs="Times New Roman"/>
                <w:sz w:val="24"/>
              </w:rPr>
              <w:t>4</w:t>
            </w:r>
            <w:r w:rsidRPr="007B4285">
              <w:rPr>
                <w:rFonts w:ascii="Times New Roman" w:hAnsi="Times New Roman" w:cs="Times New Roman"/>
                <w:sz w:val="24"/>
              </w:rPr>
              <w:t xml:space="preserve"> OR</w:t>
            </w:r>
            <w:r w:rsidRPr="007B428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B4285">
              <w:rPr>
                <w:rFonts w:ascii="Times New Roman" w:hAnsi="Times New Roman" w:cs="Times New Roman"/>
                <w:sz w:val="24"/>
              </w:rPr>
              <w:t>#5 OR #6</w:t>
            </w:r>
          </w:p>
        </w:tc>
      </w:tr>
      <w:tr w:rsidR="006F76E5" w:rsidRPr="007B4285" w14:paraId="69E4D8EE" w14:textId="77777777" w:rsidTr="00641420">
        <w:tc>
          <w:tcPr>
            <w:tcW w:w="563" w:type="dxa"/>
          </w:tcPr>
          <w:p w14:paraId="4C496F06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7733" w:type="dxa"/>
          </w:tcPr>
          <w:p w14:paraId="3835254D" w14:textId="5E23A650" w:rsidR="006F76E5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</w:t>
            </w:r>
            <w:r w:rsidRPr="007B4285">
              <w:rPr>
                <w:rFonts w:ascii="Times New Roman" w:hAnsi="Times New Roman" w:cs="Times New Roman"/>
                <w:sz w:val="24"/>
              </w:rPr>
              <w:t>1</w:t>
            </w:r>
            <w:r w:rsidRPr="007B4285">
              <w:rPr>
                <w:rFonts w:ascii="Times New Roman" w:hAnsi="Times New Roman" w:cs="Times New Roman"/>
                <w:sz w:val="24"/>
              </w:rPr>
              <w:t xml:space="preserve"> AND #</w:t>
            </w:r>
            <w:r w:rsidRPr="007B4285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435D873D" w14:textId="761A0E17" w:rsidR="006F76E5" w:rsidRPr="007B4285" w:rsidRDefault="006F76E5" w:rsidP="007B4285">
      <w:pPr>
        <w:rPr>
          <w:rFonts w:ascii="Times New Roman" w:hAnsi="Times New Roman" w:cs="Times New Roman"/>
          <w:sz w:val="24"/>
        </w:rPr>
      </w:pPr>
    </w:p>
    <w:p w14:paraId="609B8DE0" w14:textId="410AC2E5" w:rsidR="006F76E5" w:rsidRPr="007B4285" w:rsidRDefault="007B4285" w:rsidP="007B42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2) </w:t>
      </w:r>
      <w:r w:rsidR="006F76E5" w:rsidRPr="007B4285">
        <w:rPr>
          <w:rFonts w:ascii="Times New Roman" w:hAnsi="Times New Roman" w:cs="Times New Roman"/>
          <w:sz w:val="24"/>
        </w:rPr>
        <w:t>Search Strategy for 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6"/>
        <w:gridCol w:w="7720"/>
      </w:tblGrid>
      <w:tr w:rsidR="006F76E5" w:rsidRPr="007B4285" w14:paraId="1D7929F7" w14:textId="77777777" w:rsidTr="006F76E5">
        <w:tc>
          <w:tcPr>
            <w:tcW w:w="563" w:type="dxa"/>
          </w:tcPr>
          <w:p w14:paraId="15763A54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7733" w:type="dxa"/>
          </w:tcPr>
          <w:p w14:paraId="73A86009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Search</w:t>
            </w:r>
          </w:p>
        </w:tc>
      </w:tr>
      <w:tr w:rsidR="006F76E5" w:rsidRPr="007B4285" w14:paraId="7E7808FD" w14:textId="77777777" w:rsidTr="006F76E5">
        <w:tc>
          <w:tcPr>
            <w:tcW w:w="563" w:type="dxa"/>
          </w:tcPr>
          <w:p w14:paraId="4C4BA366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7733" w:type="dxa"/>
          </w:tcPr>
          <w:p w14:paraId="0CC86284" w14:textId="27B8FC46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'</w:t>
            </w:r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alopecia</w:t>
            </w:r>
            <w:proofErr w:type="gram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areata'/exp</w:t>
            </w:r>
          </w:p>
        </w:tc>
      </w:tr>
      <w:tr w:rsidR="006F76E5" w:rsidRPr="007B4285" w14:paraId="4D719517" w14:textId="77777777" w:rsidTr="006F76E5">
        <w:tc>
          <w:tcPr>
            <w:tcW w:w="563" w:type="dxa"/>
          </w:tcPr>
          <w:p w14:paraId="5DFDC419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7733" w:type="dxa"/>
          </w:tcPr>
          <w:p w14:paraId="6B58EC63" w14:textId="08A6BE0A" w:rsidR="006F76E5" w:rsidRPr="007B4285" w:rsidRDefault="006F76E5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llopecia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areata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maligna</w:t>
            </w:r>
            <w:proofErr w:type="spellEnd"/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</w:t>
            </w:r>
            <w:proofErr w:type="gramEnd"/>
            <w:r w:rsidRPr="007B4285">
              <w:rPr>
                <w:rFonts w:ascii="Times New Roman" w:eastAsia="宋体" w:hAnsi="Times New Roman" w:cs="Times New Roman"/>
                <w:sz w:val="24"/>
              </w:rPr>
              <w:t>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alopecia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circumscripta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area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cels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reate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alopecia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</w:p>
        </w:tc>
      </w:tr>
      <w:tr w:rsidR="006F76E5" w:rsidRPr="007B4285" w14:paraId="6E34BA20" w14:textId="77777777" w:rsidTr="006F76E5">
        <w:tc>
          <w:tcPr>
            <w:tcW w:w="563" w:type="dxa"/>
          </w:tcPr>
          <w:p w14:paraId="19716867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7733" w:type="dxa"/>
          </w:tcPr>
          <w:p w14:paraId="2EBEF11D" w14:textId="421D7259" w:rsidR="006F76E5" w:rsidRPr="007B4285" w:rsidRDefault="006F76E5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'</w:t>
            </w:r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alopecia</w:t>
            </w:r>
            <w:proofErr w:type="gram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universalis'/exp</w:t>
            </w:r>
          </w:p>
        </w:tc>
      </w:tr>
      <w:tr w:rsidR="006F76E5" w:rsidRPr="007B4285" w14:paraId="18A3DEDB" w14:textId="77777777" w:rsidTr="006F76E5">
        <w:tc>
          <w:tcPr>
            <w:tcW w:w="563" w:type="dxa"/>
          </w:tcPr>
          <w:p w14:paraId="69BB1B57" w14:textId="548467CF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7733" w:type="dxa"/>
          </w:tcPr>
          <w:p w14:paraId="4A14BD02" w14:textId="0A6142C6" w:rsidR="006F76E5" w:rsidRPr="007B4285" w:rsidRDefault="006F76E5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'atrichia, generalized</w:t>
            </w:r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</w:t>
            </w:r>
            <w:proofErr w:type="gramEnd"/>
            <w:r w:rsidRPr="007B4285">
              <w:rPr>
                <w:rFonts w:ascii="Times New Roman" w:eastAsia="宋体" w:hAnsi="Times New Roman" w:cs="Times New Roman"/>
                <w:sz w:val="24"/>
              </w:rPr>
              <w:t>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generalized atrichia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alopecia universalis congenita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lunc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alopecia universalis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congenitalis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alopecia universalis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</w:p>
        </w:tc>
      </w:tr>
      <w:tr w:rsidR="006F76E5" w:rsidRPr="007B4285" w14:paraId="3CD22B8E" w14:textId="77777777" w:rsidTr="006F76E5">
        <w:tc>
          <w:tcPr>
            <w:tcW w:w="563" w:type="dxa"/>
          </w:tcPr>
          <w:p w14:paraId="37FECC32" w14:textId="49A18556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7733" w:type="dxa"/>
          </w:tcPr>
          <w:p w14:paraId="44EC6B03" w14:textId="54AA5012" w:rsidR="006F76E5" w:rsidRPr="007B4285" w:rsidRDefault="006F76E5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'alopecia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totalis</w:t>
            </w:r>
            <w:proofErr w:type="spellEnd"/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</w:t>
            </w:r>
            <w:proofErr w:type="gramEnd"/>
            <w:r w:rsidRPr="007B4285">
              <w:rPr>
                <w:rFonts w:ascii="Times New Roman" w:eastAsia="宋体" w:hAnsi="Times New Roman" w:cs="Times New Roman"/>
                <w:sz w:val="24"/>
              </w:rPr>
              <w:t>,ti</w:t>
            </w:r>
            <w:proofErr w:type="spellEnd"/>
          </w:p>
        </w:tc>
      </w:tr>
      <w:tr w:rsidR="006F76E5" w:rsidRPr="007B4285" w14:paraId="07FA0A5C" w14:textId="77777777" w:rsidTr="006F76E5">
        <w:tc>
          <w:tcPr>
            <w:tcW w:w="563" w:type="dxa"/>
          </w:tcPr>
          <w:p w14:paraId="77D56099" w14:textId="548512A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7733" w:type="dxa"/>
          </w:tcPr>
          <w:p w14:paraId="4FE7BAE7" w14:textId="6FBACE03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 OR #2 OR #</w:t>
            </w:r>
            <w:r w:rsidRPr="007B4285">
              <w:rPr>
                <w:rFonts w:ascii="Times New Roman" w:hAnsi="Times New Roman" w:cs="Times New Roman"/>
                <w:sz w:val="24"/>
              </w:rPr>
              <w:t xml:space="preserve">3 OR </w:t>
            </w:r>
            <w:r w:rsidRPr="007B4285">
              <w:rPr>
                <w:rFonts w:ascii="Times New Roman" w:hAnsi="Times New Roman" w:cs="Times New Roman"/>
                <w:sz w:val="24"/>
              </w:rPr>
              <w:t>#4 OR #5</w:t>
            </w:r>
          </w:p>
        </w:tc>
      </w:tr>
      <w:tr w:rsidR="006F76E5" w:rsidRPr="007B4285" w14:paraId="12F77E04" w14:textId="77777777" w:rsidTr="006F76E5">
        <w:tc>
          <w:tcPr>
            <w:tcW w:w="563" w:type="dxa"/>
          </w:tcPr>
          <w:p w14:paraId="1E6C281E" w14:textId="1029656A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7733" w:type="dxa"/>
          </w:tcPr>
          <w:p w14:paraId="364BBF52" w14:textId="78965731" w:rsidR="006F76E5" w:rsidRPr="007B4285" w:rsidRDefault="006F76E5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'</w:t>
            </w:r>
            <w:proofErr w:type="spellStart"/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janus</w:t>
            </w:r>
            <w:proofErr w:type="spellEnd"/>
            <w:proofErr w:type="gram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kinase inhibitor'/exp</w:t>
            </w:r>
          </w:p>
        </w:tc>
      </w:tr>
      <w:tr w:rsidR="006F76E5" w:rsidRPr="007B4285" w14:paraId="1D9B9D6E" w14:textId="77777777" w:rsidTr="006F76E5">
        <w:tc>
          <w:tcPr>
            <w:tcW w:w="563" w:type="dxa"/>
          </w:tcPr>
          <w:p w14:paraId="3BAA0F08" w14:textId="1F2457B2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7733" w:type="dxa"/>
          </w:tcPr>
          <w:p w14:paraId="060F8CDD" w14:textId="323C9840" w:rsidR="006F76E5" w:rsidRPr="007B4285" w:rsidRDefault="006F76E5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'inhibitors,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janus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kinase</w:t>
            </w:r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</w:t>
            </w:r>
            <w:proofErr w:type="gramEnd"/>
            <w:r w:rsidRPr="007B4285">
              <w:rPr>
                <w:rFonts w:ascii="Times New Roman" w:eastAsia="宋体" w:hAnsi="Times New Roman" w:cs="Times New Roman"/>
                <w:sz w:val="24"/>
              </w:rPr>
              <w:t>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kinase inhibitors,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janus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jak </w:t>
            </w:r>
            <w:r w:rsidRPr="007B4285">
              <w:rPr>
                <w:rFonts w:ascii="Times New Roman" w:eastAsia="宋体" w:hAnsi="Times New Roman" w:cs="Times New Roman"/>
                <w:sz w:val="24"/>
              </w:rPr>
              <w:lastRenderedPageBreak/>
              <w:t>inhibitors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inhibitors, jak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janus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kinase inhibitors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inhibitor,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janus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kinase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kinase inhibitor,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janus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jak inhibitor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inhibitor, jak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janus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tyrosine kinase inhibitor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</w:p>
        </w:tc>
      </w:tr>
      <w:tr w:rsidR="006F76E5" w:rsidRPr="007B4285" w14:paraId="16B4AC49" w14:textId="77777777" w:rsidTr="006F76E5">
        <w:tc>
          <w:tcPr>
            <w:tcW w:w="563" w:type="dxa"/>
          </w:tcPr>
          <w:p w14:paraId="75F33FB4" w14:textId="2288244C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33" w:type="dxa"/>
          </w:tcPr>
          <w:p w14:paraId="0FDFC5D1" w14:textId="5E5EB426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'tofacitinib'/exp</w:t>
            </w:r>
          </w:p>
        </w:tc>
      </w:tr>
      <w:tr w:rsidR="006F76E5" w:rsidRPr="007B4285" w14:paraId="6B251ED1" w14:textId="77777777" w:rsidTr="006F76E5">
        <w:tc>
          <w:tcPr>
            <w:tcW w:w="563" w:type="dxa"/>
          </w:tcPr>
          <w:p w14:paraId="2C421954" w14:textId="71E7870D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33" w:type="dxa"/>
          </w:tcPr>
          <w:p w14:paraId="7ED276D1" w14:textId="04E00608" w:rsidR="006F76E5" w:rsidRPr="007B4285" w:rsidRDefault="006F76E5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'cp 690 550</w:t>
            </w:r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':ab</w:t>
            </w:r>
            <w:proofErr w:type="gram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,ti OR 'cp 690, 550':ab,ti OR 'cp 690550':ab,ti OR 'cp 690550 10':ab,ti OR 'cp 690550-10':ab,ti OR 'cp690 550':ab,ti OR 'cp690, 550':ab,ti OR cp690550:ab,ti OR 'cp690550 10':ab,ti OR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tasocitinib: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tasoc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citrate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tofacitinib citrate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xeljanz: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xeljanz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xr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</w:p>
        </w:tc>
      </w:tr>
      <w:tr w:rsidR="006F76E5" w:rsidRPr="007B4285" w14:paraId="38DA7547" w14:textId="77777777" w:rsidTr="006F76E5">
        <w:tc>
          <w:tcPr>
            <w:tcW w:w="563" w:type="dxa"/>
          </w:tcPr>
          <w:p w14:paraId="0A1C318A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7733" w:type="dxa"/>
          </w:tcPr>
          <w:p w14:paraId="76A5271D" w14:textId="0C745444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ruxol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'/exp</w:t>
            </w:r>
          </w:p>
        </w:tc>
      </w:tr>
      <w:tr w:rsidR="006F76E5" w:rsidRPr="007B4285" w14:paraId="7A28D2F0" w14:textId="77777777" w:rsidTr="006F76E5">
        <w:tc>
          <w:tcPr>
            <w:tcW w:w="563" w:type="dxa"/>
          </w:tcPr>
          <w:p w14:paraId="2FD1F471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7733" w:type="dxa"/>
          </w:tcPr>
          <w:p w14:paraId="249B701D" w14:textId="713F94F0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'3 [4 (7h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pyrrolo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[2, 3 d]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pyrimidin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4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yl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) 1h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pyrazol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1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yl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] 3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cyclopentylpropanenitrile</w:t>
            </w:r>
            <w:proofErr w:type="spellEnd"/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</w:t>
            </w:r>
            <w:proofErr w:type="gramEnd"/>
            <w:r w:rsidRPr="007B4285">
              <w:rPr>
                <w:rFonts w:ascii="Times New Roman" w:eastAsia="宋体" w:hAnsi="Times New Roman" w:cs="Times New Roman"/>
                <w:sz w:val="24"/>
              </w:rPr>
              <w:t>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inc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424':ab,ti OR inc424:ab,ti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inc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018424':ab,ti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inc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18424':ab,ti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inc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424':ab,ti OR incb018424:ab,ti OR incb18424:ab,ti OR incb424:ab,ti OR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jakafi: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jakavi: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ruxol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maleate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ruxol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phosphate':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</w:p>
        </w:tc>
      </w:tr>
      <w:tr w:rsidR="006F76E5" w:rsidRPr="007B4285" w14:paraId="178C1DB5" w14:textId="77777777" w:rsidTr="006F76E5">
        <w:tc>
          <w:tcPr>
            <w:tcW w:w="563" w:type="dxa"/>
          </w:tcPr>
          <w:p w14:paraId="0B312931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7733" w:type="dxa"/>
          </w:tcPr>
          <w:p w14:paraId="7805F4C5" w14:textId="2BB58CFD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baricitini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>'/exp</w:t>
            </w:r>
          </w:p>
        </w:tc>
      </w:tr>
      <w:tr w:rsidR="006F76E5" w:rsidRPr="007B4285" w14:paraId="3F7957BC" w14:textId="77777777" w:rsidTr="006F76E5">
        <w:tc>
          <w:tcPr>
            <w:tcW w:w="563" w:type="dxa"/>
          </w:tcPr>
          <w:p w14:paraId="755C7135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7733" w:type="dxa"/>
          </w:tcPr>
          <w:p w14:paraId="766FF0E4" w14:textId="44F77FEB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inc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028050</w:t>
            </w:r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':ab</w:t>
            </w:r>
            <w:proofErr w:type="gramEnd"/>
            <w:r w:rsidRPr="007B4285">
              <w:rPr>
                <w:rFonts w:ascii="Times New Roman" w:eastAsia="宋体" w:hAnsi="Times New Roman" w:cs="Times New Roman"/>
                <w:sz w:val="24"/>
              </w:rPr>
              <w:t>,ti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incb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28050':ab,ti OR incb028050:ab,ti OR incb28050:ab,ti OR 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ly</w:t>
            </w:r>
            <w:proofErr w:type="spellEnd"/>
            <w:r w:rsidRPr="007B4285">
              <w:rPr>
                <w:rFonts w:ascii="Times New Roman" w:eastAsia="宋体" w:hAnsi="Times New Roman" w:cs="Times New Roman"/>
                <w:sz w:val="24"/>
              </w:rPr>
              <w:t xml:space="preserve"> 3009104':ab,ti OR ly3009104:ab,ti OR 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olumiant:ab,ti</w:t>
            </w:r>
            <w:proofErr w:type="spellEnd"/>
          </w:p>
        </w:tc>
      </w:tr>
      <w:tr w:rsidR="006F76E5" w:rsidRPr="007B4285" w14:paraId="276AE3BA" w14:textId="77777777" w:rsidTr="006F76E5">
        <w:tc>
          <w:tcPr>
            <w:tcW w:w="563" w:type="dxa"/>
          </w:tcPr>
          <w:p w14:paraId="2D279958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3</w:t>
            </w:r>
          </w:p>
        </w:tc>
        <w:tc>
          <w:tcPr>
            <w:tcW w:w="7733" w:type="dxa"/>
          </w:tcPr>
          <w:p w14:paraId="63329AD6" w14:textId="53AD908A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eastAsia="宋体" w:hAnsi="Times New Roman" w:cs="Times New Roman"/>
                <w:sz w:val="24"/>
              </w:rPr>
              <w:t>'</w:t>
            </w:r>
            <w:proofErr w:type="spellStart"/>
            <w:r w:rsidRPr="007B4285">
              <w:rPr>
                <w:rFonts w:ascii="Times New Roman" w:eastAsia="宋体" w:hAnsi="Times New Roman" w:cs="Times New Roman"/>
                <w:sz w:val="24"/>
              </w:rPr>
              <w:t>ritlecitinib</w:t>
            </w:r>
            <w:proofErr w:type="spellEnd"/>
            <w:proofErr w:type="gramStart"/>
            <w:r w:rsidRPr="007B4285">
              <w:rPr>
                <w:rFonts w:ascii="Times New Roman" w:eastAsia="宋体" w:hAnsi="Times New Roman" w:cs="Times New Roman"/>
                <w:sz w:val="24"/>
              </w:rPr>
              <w:t>'</w:t>
            </w:r>
            <w:r w:rsidR="00641420" w:rsidRPr="007B4285">
              <w:rPr>
                <w:rFonts w:ascii="Times New Roman" w:eastAsia="宋体" w:hAnsi="Times New Roman" w:cs="Times New Roman"/>
                <w:sz w:val="24"/>
              </w:rPr>
              <w:t>:</w:t>
            </w:r>
            <w:proofErr w:type="spellStart"/>
            <w:r w:rsidR="00641420" w:rsidRPr="007B4285">
              <w:rPr>
                <w:rFonts w:ascii="Times New Roman" w:eastAsia="宋体" w:hAnsi="Times New Roman" w:cs="Times New Roman"/>
                <w:sz w:val="24"/>
              </w:rPr>
              <w:t>ab</w:t>
            </w:r>
            <w:proofErr w:type="gramEnd"/>
            <w:r w:rsidR="00641420" w:rsidRPr="007B4285">
              <w:rPr>
                <w:rFonts w:ascii="Times New Roman" w:eastAsia="宋体" w:hAnsi="Times New Roman" w:cs="Times New Roman"/>
                <w:sz w:val="24"/>
              </w:rPr>
              <w:t>,ti</w:t>
            </w:r>
            <w:proofErr w:type="spellEnd"/>
            <w:r w:rsidR="00641420" w:rsidRPr="007B4285">
              <w:rPr>
                <w:rFonts w:ascii="Times New Roman" w:eastAsia="宋体" w:hAnsi="Times New Roman" w:cs="Times New Roman"/>
                <w:sz w:val="24"/>
              </w:rPr>
              <w:t xml:space="preserve"> OR</w:t>
            </w:r>
            <w:r w:rsidR="00641420" w:rsidRPr="007B4285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641420" w:rsidRPr="007B4285">
              <w:rPr>
                <w:rFonts w:ascii="Times New Roman" w:eastAsia="宋体" w:hAnsi="Times New Roman" w:cs="Times New Roman"/>
                <w:sz w:val="24"/>
              </w:rPr>
              <w:t>'</w:t>
            </w:r>
            <w:proofErr w:type="spellStart"/>
            <w:r w:rsidR="00641420" w:rsidRPr="007B4285">
              <w:rPr>
                <w:rFonts w:ascii="Times New Roman" w:eastAsia="宋体" w:hAnsi="Times New Roman" w:cs="Times New Roman"/>
                <w:sz w:val="24"/>
              </w:rPr>
              <w:t>brepocitinib</w:t>
            </w:r>
            <w:proofErr w:type="spellEnd"/>
            <w:r w:rsidR="00641420" w:rsidRPr="007B4285">
              <w:rPr>
                <w:rFonts w:ascii="Times New Roman" w:eastAsia="宋体" w:hAnsi="Times New Roman" w:cs="Times New Roman"/>
                <w:sz w:val="24"/>
              </w:rPr>
              <w:t>'</w:t>
            </w:r>
            <w:r w:rsidR="007B4285" w:rsidRPr="007B4285">
              <w:rPr>
                <w:rFonts w:ascii="Times New Roman" w:eastAsia="宋体" w:hAnsi="Times New Roman" w:cs="Times New Roman"/>
                <w:sz w:val="24"/>
              </w:rPr>
              <w:t>:</w:t>
            </w:r>
            <w:proofErr w:type="spellStart"/>
            <w:r w:rsidR="007B4285" w:rsidRPr="007B4285">
              <w:rPr>
                <w:rFonts w:ascii="Times New Roman" w:eastAsia="宋体" w:hAnsi="Times New Roman" w:cs="Times New Roman"/>
                <w:sz w:val="24"/>
              </w:rPr>
              <w:t>ab,ti</w:t>
            </w:r>
            <w:proofErr w:type="spellEnd"/>
          </w:p>
        </w:tc>
      </w:tr>
      <w:tr w:rsidR="00641420" w:rsidRPr="007B4285" w14:paraId="47609737" w14:textId="77777777" w:rsidTr="006F76E5">
        <w:tc>
          <w:tcPr>
            <w:tcW w:w="563" w:type="dxa"/>
          </w:tcPr>
          <w:p w14:paraId="47AB9E30" w14:textId="5D049F37" w:rsidR="00641420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4</w:t>
            </w:r>
          </w:p>
        </w:tc>
        <w:tc>
          <w:tcPr>
            <w:tcW w:w="7733" w:type="dxa"/>
          </w:tcPr>
          <w:p w14:paraId="1DE077CC" w14:textId="0196C989" w:rsidR="00641420" w:rsidRPr="007B4285" w:rsidRDefault="00641420" w:rsidP="007B4285">
            <w:pPr>
              <w:rPr>
                <w:rFonts w:ascii="Times New Roman" w:eastAsia="宋体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7 OR #8 OR #9 OR #10 OR #11 OR #12 OR #13</w:t>
            </w:r>
          </w:p>
        </w:tc>
      </w:tr>
      <w:tr w:rsidR="00641420" w:rsidRPr="007B4285" w14:paraId="44A0A823" w14:textId="77777777" w:rsidTr="006F76E5">
        <w:tc>
          <w:tcPr>
            <w:tcW w:w="563" w:type="dxa"/>
          </w:tcPr>
          <w:p w14:paraId="4AAF2432" w14:textId="155CE8D6" w:rsidR="00641420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5</w:t>
            </w:r>
          </w:p>
        </w:tc>
        <w:tc>
          <w:tcPr>
            <w:tcW w:w="7733" w:type="dxa"/>
          </w:tcPr>
          <w:p w14:paraId="3C0C72E6" w14:textId="45244ACE" w:rsidR="00641420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6 AND #1</w:t>
            </w:r>
            <w:r w:rsidRPr="007B4285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</w:tbl>
    <w:p w14:paraId="571300E0" w14:textId="0F15854B" w:rsidR="006F76E5" w:rsidRPr="007B4285" w:rsidRDefault="006F76E5" w:rsidP="007B4285">
      <w:pPr>
        <w:rPr>
          <w:rFonts w:ascii="Times New Roman" w:hAnsi="Times New Roman" w:cs="Times New Roman"/>
          <w:sz w:val="24"/>
        </w:rPr>
      </w:pPr>
    </w:p>
    <w:p w14:paraId="4B6D523D" w14:textId="445E8D12" w:rsidR="006F76E5" w:rsidRPr="007B4285" w:rsidRDefault="007B4285" w:rsidP="007B42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3) </w:t>
      </w:r>
      <w:r w:rsidR="006F76E5" w:rsidRPr="007B4285">
        <w:rPr>
          <w:rFonts w:ascii="Times New Roman" w:hAnsi="Times New Roman" w:cs="Times New Roman"/>
          <w:sz w:val="24"/>
        </w:rPr>
        <w:t xml:space="preserve">Search Strategy for </w:t>
      </w:r>
      <w:r w:rsidR="006F76E5" w:rsidRPr="007B4285">
        <w:rPr>
          <w:rFonts w:ascii="Times New Roman" w:hAnsi="Times New Roman" w:cs="Times New Roman"/>
          <w:sz w:val="24"/>
        </w:rPr>
        <w:t>Cochra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6"/>
        <w:gridCol w:w="7720"/>
      </w:tblGrid>
      <w:tr w:rsidR="006F76E5" w:rsidRPr="007B4285" w14:paraId="61D98A59" w14:textId="77777777" w:rsidTr="00641420">
        <w:tc>
          <w:tcPr>
            <w:tcW w:w="563" w:type="dxa"/>
          </w:tcPr>
          <w:p w14:paraId="0A348102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7733" w:type="dxa"/>
          </w:tcPr>
          <w:p w14:paraId="1B45DA6F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Search</w:t>
            </w:r>
          </w:p>
        </w:tc>
      </w:tr>
      <w:tr w:rsidR="006F76E5" w:rsidRPr="007B4285" w14:paraId="2B9EB193" w14:textId="77777777" w:rsidTr="00641420">
        <w:tc>
          <w:tcPr>
            <w:tcW w:w="563" w:type="dxa"/>
          </w:tcPr>
          <w:p w14:paraId="719D50BF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7733" w:type="dxa"/>
          </w:tcPr>
          <w:p w14:paraId="3B2F961D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descriptor: [Alopecia Areata] explode all trees</w:t>
            </w:r>
          </w:p>
        </w:tc>
      </w:tr>
      <w:tr w:rsidR="006F76E5" w:rsidRPr="007B4285" w14:paraId="3DF6B0B9" w14:textId="77777777" w:rsidTr="00641420">
        <w:tc>
          <w:tcPr>
            <w:tcW w:w="563" w:type="dxa"/>
          </w:tcPr>
          <w:p w14:paraId="020F227B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7733" w:type="dxa"/>
          </w:tcPr>
          <w:p w14:paraId="19AA8681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(Alopecia universalis</w:t>
            </w:r>
            <w:proofErr w:type="gramStart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B4285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</w:p>
        </w:tc>
      </w:tr>
      <w:tr w:rsidR="006F76E5" w:rsidRPr="007B4285" w14:paraId="6F3D4086" w14:textId="77777777" w:rsidTr="00641420">
        <w:tc>
          <w:tcPr>
            <w:tcW w:w="563" w:type="dxa"/>
          </w:tcPr>
          <w:p w14:paraId="3BE679FB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7733" w:type="dxa"/>
          </w:tcPr>
          <w:p w14:paraId="13E264AF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 xml:space="preserve">(alopecia 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otalis</w:t>
            </w:r>
            <w:proofErr w:type="spellEnd"/>
            <w:proofErr w:type="gramStart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B4285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</w:p>
        </w:tc>
      </w:tr>
      <w:tr w:rsidR="006F76E5" w:rsidRPr="007B4285" w14:paraId="7FD5574D" w14:textId="77777777" w:rsidTr="00641420">
        <w:tc>
          <w:tcPr>
            <w:tcW w:w="563" w:type="dxa"/>
          </w:tcPr>
          <w:p w14:paraId="1BE1424D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7733" w:type="dxa"/>
          </w:tcPr>
          <w:p w14:paraId="2BB953EC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 OR #2 OR #3</w:t>
            </w:r>
          </w:p>
        </w:tc>
      </w:tr>
      <w:tr w:rsidR="006F76E5" w:rsidRPr="007B4285" w14:paraId="1E7C68AD" w14:textId="77777777" w:rsidTr="00641420">
        <w:tc>
          <w:tcPr>
            <w:tcW w:w="563" w:type="dxa"/>
          </w:tcPr>
          <w:p w14:paraId="36832B9F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7733" w:type="dxa"/>
          </w:tcPr>
          <w:p w14:paraId="612D35F8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descriptor: [Janus Kinase Inhibitors] explode all trees</w:t>
            </w:r>
          </w:p>
        </w:tc>
      </w:tr>
      <w:tr w:rsidR="006F76E5" w:rsidRPr="007B4285" w14:paraId="2EA3BCFD" w14:textId="77777777" w:rsidTr="00641420">
        <w:tc>
          <w:tcPr>
            <w:tcW w:w="563" w:type="dxa"/>
          </w:tcPr>
          <w:p w14:paraId="25C878CF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7733" w:type="dxa"/>
          </w:tcPr>
          <w:p w14:paraId="16CF6D60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(Inhibitor, Janus Kinase</w:t>
            </w:r>
            <w:proofErr w:type="gramStart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B4285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Kinase Inhibitors, Janus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Inhibitors, Janus Kinase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Inhibitor, JAK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Janus Kinase Inhibitor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</w:p>
        </w:tc>
      </w:tr>
      <w:tr w:rsidR="006F76E5" w:rsidRPr="007B4285" w14:paraId="37CCFD43" w14:textId="77777777" w:rsidTr="00641420">
        <w:tc>
          <w:tcPr>
            <w:tcW w:w="563" w:type="dxa"/>
          </w:tcPr>
          <w:p w14:paraId="5A9609D4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7733" w:type="dxa"/>
          </w:tcPr>
          <w:p w14:paraId="4903F4A3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(Kinase Inhibitor, Janus</w:t>
            </w:r>
            <w:proofErr w:type="gramStart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B4285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JAK Inhibitors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Inhibitors, JAK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JAK Inhibitor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</w:p>
        </w:tc>
      </w:tr>
      <w:tr w:rsidR="006F76E5" w:rsidRPr="007B4285" w14:paraId="0ACAE426" w14:textId="77777777" w:rsidTr="00641420">
        <w:tc>
          <w:tcPr>
            <w:tcW w:w="563" w:type="dxa"/>
          </w:tcPr>
          <w:p w14:paraId="4E1CCA55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7733" w:type="dxa"/>
          </w:tcPr>
          <w:p w14:paraId="418AF44C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(tofacitinib</w:t>
            </w:r>
            <w:proofErr w:type="gramStart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B4285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asocitinib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tofacitinib citrate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Xeljanz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CP 690,550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</w:p>
        </w:tc>
      </w:tr>
      <w:tr w:rsidR="006F76E5" w:rsidRPr="007B4285" w14:paraId="38C9C226" w14:textId="77777777" w:rsidTr="00641420">
        <w:tc>
          <w:tcPr>
            <w:tcW w:w="563" w:type="dxa"/>
          </w:tcPr>
          <w:p w14:paraId="249F45CC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7733" w:type="dxa"/>
          </w:tcPr>
          <w:p w14:paraId="0D455B3C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(CP690550</w:t>
            </w:r>
            <w:proofErr w:type="gramStart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B4285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CP-690550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CP 690550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CP-690,550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</w:p>
        </w:tc>
      </w:tr>
      <w:tr w:rsidR="006F76E5" w:rsidRPr="007B4285" w14:paraId="247A820A" w14:textId="77777777" w:rsidTr="00641420">
        <w:tc>
          <w:tcPr>
            <w:tcW w:w="563" w:type="dxa"/>
          </w:tcPr>
          <w:p w14:paraId="2F29EBDF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7733" w:type="dxa"/>
          </w:tcPr>
          <w:p w14:paraId="764A8919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ruxolitinib</w:t>
            </w:r>
            <w:proofErr w:type="spellEnd"/>
            <w:proofErr w:type="gramStart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B4285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Jakavi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Jakafi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INCB-018424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INC-424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</w:p>
        </w:tc>
      </w:tr>
      <w:tr w:rsidR="006F76E5" w:rsidRPr="007B4285" w14:paraId="436ADCD5" w14:textId="77777777" w:rsidTr="00641420">
        <w:tc>
          <w:tcPr>
            <w:tcW w:w="563" w:type="dxa"/>
          </w:tcPr>
          <w:p w14:paraId="0ADB7A26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7733" w:type="dxa"/>
          </w:tcPr>
          <w:p w14:paraId="20E9C658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(INCB-18424</w:t>
            </w:r>
            <w:proofErr w:type="gramStart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B4285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INC424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INCB018424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B4285">
              <w:rPr>
                <w:rFonts w:ascii="Times New Roman" w:hAnsi="Times New Roman" w:cs="Times New Roman"/>
                <w:sz w:val="24"/>
              </w:rPr>
              <w:lastRenderedPageBreak/>
              <w:t>OR (INCA24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</w:p>
        </w:tc>
      </w:tr>
      <w:tr w:rsidR="006F76E5" w:rsidRPr="007B4285" w14:paraId="092A01BA" w14:textId="77777777" w:rsidTr="00641420">
        <w:tc>
          <w:tcPr>
            <w:tcW w:w="563" w:type="dxa"/>
          </w:tcPr>
          <w:p w14:paraId="75A6C06D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lastRenderedPageBreak/>
              <w:t>#12</w:t>
            </w:r>
          </w:p>
        </w:tc>
        <w:tc>
          <w:tcPr>
            <w:tcW w:w="7733" w:type="dxa"/>
          </w:tcPr>
          <w:p w14:paraId="193108C4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baricitinib</w:t>
            </w:r>
            <w:proofErr w:type="spellEnd"/>
            <w:proofErr w:type="gramStart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B4285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INCB-28050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Olumiant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INCB028050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INCB-028050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</w:p>
        </w:tc>
      </w:tr>
      <w:tr w:rsidR="006F76E5" w:rsidRPr="007B4285" w14:paraId="4B46840F" w14:textId="77777777" w:rsidTr="00641420">
        <w:tc>
          <w:tcPr>
            <w:tcW w:w="563" w:type="dxa"/>
          </w:tcPr>
          <w:p w14:paraId="2B90EABA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3</w:t>
            </w:r>
          </w:p>
        </w:tc>
        <w:tc>
          <w:tcPr>
            <w:tcW w:w="7733" w:type="dxa"/>
          </w:tcPr>
          <w:p w14:paraId="7189B736" w14:textId="77777777" w:rsidR="006F76E5" w:rsidRPr="007B4285" w:rsidRDefault="006F76E5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(LY3009104</w:t>
            </w:r>
            <w:proofErr w:type="gramStart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B4285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LY-3009104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</w:p>
        </w:tc>
      </w:tr>
      <w:tr w:rsidR="00641420" w:rsidRPr="007B4285" w14:paraId="45AB9B90" w14:textId="77777777" w:rsidTr="00641420">
        <w:tc>
          <w:tcPr>
            <w:tcW w:w="563" w:type="dxa"/>
          </w:tcPr>
          <w:p w14:paraId="166099C4" w14:textId="4796F654" w:rsidR="00641420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4</w:t>
            </w:r>
          </w:p>
        </w:tc>
        <w:tc>
          <w:tcPr>
            <w:tcW w:w="7733" w:type="dxa"/>
          </w:tcPr>
          <w:p w14:paraId="12F7C0C9" w14:textId="7BA4AE00" w:rsidR="00641420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ritlecitinib</w:t>
            </w:r>
            <w:proofErr w:type="spellEnd"/>
            <w:proofErr w:type="gramStart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B4285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OR (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brepocitinib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B4285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7B428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B4285">
              <w:rPr>
                <w:rFonts w:ascii="Times New Roman" w:hAnsi="Times New Roman" w:cs="Times New Roman"/>
                <w:sz w:val="24"/>
              </w:rPr>
              <w:t>(Word variations have been searched)</w:t>
            </w:r>
          </w:p>
        </w:tc>
      </w:tr>
      <w:tr w:rsidR="00641420" w:rsidRPr="007B4285" w14:paraId="6B927AF6" w14:textId="77777777" w:rsidTr="00641420">
        <w:tc>
          <w:tcPr>
            <w:tcW w:w="563" w:type="dxa"/>
          </w:tcPr>
          <w:p w14:paraId="0D34C1EB" w14:textId="0574C691" w:rsidR="00641420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5</w:t>
            </w:r>
          </w:p>
        </w:tc>
        <w:tc>
          <w:tcPr>
            <w:tcW w:w="7733" w:type="dxa"/>
          </w:tcPr>
          <w:p w14:paraId="3C001E2D" w14:textId="7F90176E" w:rsidR="00641420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5 OR #6 OR #7 OR #8 OR #9 OR #10 OR #11 OR #12 OR #13</w:t>
            </w:r>
            <w:r w:rsidRPr="007B4285">
              <w:rPr>
                <w:rFonts w:ascii="Times New Roman" w:hAnsi="Times New Roman" w:cs="Times New Roman"/>
                <w:sz w:val="24"/>
              </w:rPr>
              <w:t xml:space="preserve"> OR #14</w:t>
            </w:r>
          </w:p>
        </w:tc>
      </w:tr>
      <w:tr w:rsidR="00641420" w:rsidRPr="007B4285" w14:paraId="1F2B45B1" w14:textId="77777777" w:rsidTr="00641420">
        <w:tc>
          <w:tcPr>
            <w:tcW w:w="563" w:type="dxa"/>
          </w:tcPr>
          <w:p w14:paraId="6B450D96" w14:textId="139F0EE0" w:rsidR="00641420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1</w:t>
            </w:r>
            <w:r w:rsidRPr="007B428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733" w:type="dxa"/>
          </w:tcPr>
          <w:p w14:paraId="53272109" w14:textId="7FFE30BC" w:rsidR="00641420" w:rsidRPr="007B4285" w:rsidRDefault="00641420" w:rsidP="007B4285">
            <w:pPr>
              <w:rPr>
                <w:rFonts w:ascii="Times New Roman" w:hAnsi="Times New Roman" w:cs="Times New Roman"/>
                <w:sz w:val="24"/>
              </w:rPr>
            </w:pPr>
            <w:r w:rsidRPr="007B4285">
              <w:rPr>
                <w:rFonts w:ascii="Times New Roman" w:hAnsi="Times New Roman" w:cs="Times New Roman"/>
                <w:sz w:val="24"/>
              </w:rPr>
              <w:t>#4 AND #1</w:t>
            </w:r>
            <w:r w:rsidRPr="007B4285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14:paraId="47027621" w14:textId="77777777" w:rsidR="006F76E5" w:rsidRPr="007B4285" w:rsidRDefault="006F76E5" w:rsidP="007B4285">
      <w:pPr>
        <w:rPr>
          <w:rFonts w:ascii="Times New Roman" w:hAnsi="Times New Roman" w:cs="Times New Roman"/>
          <w:sz w:val="24"/>
        </w:rPr>
      </w:pPr>
    </w:p>
    <w:sectPr w:rsidR="006F76E5" w:rsidRPr="007B4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6E5"/>
    <w:rsid w:val="000D63CC"/>
    <w:rsid w:val="00126F17"/>
    <w:rsid w:val="00245972"/>
    <w:rsid w:val="00262397"/>
    <w:rsid w:val="002C2856"/>
    <w:rsid w:val="00575B0F"/>
    <w:rsid w:val="005F2279"/>
    <w:rsid w:val="00641420"/>
    <w:rsid w:val="00666DEA"/>
    <w:rsid w:val="006F76E5"/>
    <w:rsid w:val="007A5BB1"/>
    <w:rsid w:val="007A671C"/>
    <w:rsid w:val="007B4285"/>
    <w:rsid w:val="00811E2C"/>
    <w:rsid w:val="00854112"/>
    <w:rsid w:val="00870625"/>
    <w:rsid w:val="008967AF"/>
    <w:rsid w:val="008E6445"/>
    <w:rsid w:val="009021DB"/>
    <w:rsid w:val="00982A95"/>
    <w:rsid w:val="009E602B"/>
    <w:rsid w:val="00A63B13"/>
    <w:rsid w:val="00AF7CC2"/>
    <w:rsid w:val="00B24E23"/>
    <w:rsid w:val="00B25CAC"/>
    <w:rsid w:val="00E33E69"/>
    <w:rsid w:val="00E62A67"/>
    <w:rsid w:val="00E84D1B"/>
    <w:rsid w:val="00EC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56F0E"/>
  <w15:chartTrackingRefBased/>
  <w15:docId w15:val="{794ACDFE-972A-C242-928C-DBBEFDA3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7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801</Words>
  <Characters>4567</Characters>
  <Application>Microsoft Office Word</Application>
  <DocSecurity>0</DocSecurity>
  <Lines>38</Lines>
  <Paragraphs>10</Paragraphs>
  <ScaleCrop>false</ScaleCrop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頔钦</dc:creator>
  <cp:keywords/>
  <dc:description/>
  <cp:lastModifiedBy>严頔钦</cp:lastModifiedBy>
  <cp:revision>3</cp:revision>
  <dcterms:created xsi:type="dcterms:W3CDTF">2022-06-07T07:17:00Z</dcterms:created>
  <dcterms:modified xsi:type="dcterms:W3CDTF">2022-06-07T14:26:00Z</dcterms:modified>
</cp:coreProperties>
</file>